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2A946" w14:textId="77777777" w:rsidR="009E0037" w:rsidRDefault="009E0037" w:rsidP="009E0037">
      <w:pPr>
        <w:rPr>
          <w:rFonts w:ascii="Arial" w:hAnsi="Arial" w:cs="Arial"/>
          <w:b/>
        </w:rPr>
      </w:pPr>
      <w:bookmarkStart w:id="0" w:name="_GoBack"/>
      <w:bookmarkEnd w:id="0"/>
    </w:p>
    <w:p w14:paraId="04622D6C" w14:textId="44486836" w:rsidR="009E0037" w:rsidRPr="00AA1E8E" w:rsidRDefault="009E0037" w:rsidP="009E0037">
      <w:pPr>
        <w:rPr>
          <w:rFonts w:ascii="Arial" w:hAnsi="Arial" w:cs="Arial"/>
        </w:rPr>
      </w:pPr>
      <w:r w:rsidRPr="00AA1E8E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AA1E8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Oligonucleotides</w:t>
      </w:r>
      <w:r w:rsidRPr="00AA1E8E">
        <w:rPr>
          <w:rFonts w:ascii="Arial" w:hAnsi="Arial" w:cs="Arial"/>
        </w:rPr>
        <w:t xml:space="preserve"> used in this study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710"/>
        <w:gridCol w:w="3240"/>
        <w:gridCol w:w="4410"/>
      </w:tblGrid>
      <w:tr w:rsidR="009E0037" w:rsidRPr="00B807D4" w14:paraId="4C622A6A" w14:textId="77777777" w:rsidTr="00C80CEC">
        <w:trPr>
          <w:trHeight w:val="360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3D4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me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CE41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equence (5' to 3')</w:t>
            </w:r>
          </w:p>
        </w:tc>
        <w:tc>
          <w:tcPr>
            <w:tcW w:w="4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7C7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se</w:t>
            </w:r>
          </w:p>
        </w:tc>
      </w:tr>
      <w:tr w:rsidR="009E0037" w:rsidRPr="00B807D4" w14:paraId="63474CAA" w14:textId="77777777" w:rsidTr="00C80CE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30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sfGFP1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6187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ATTTGACTAAAACGCAGGGTGGAGGCCGTAAGGGCGAAGAACTGTTT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05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trAsfGFP3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</w:t>
            </w:r>
            <w:proofErr w:type="spellEnd"/>
          </w:p>
        </w:tc>
      </w:tr>
      <w:tr w:rsidR="009E0037" w:rsidRPr="00B807D4" w14:paraId="5EDF9C98" w14:textId="77777777" w:rsidTr="00C80CE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0567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sfGFP1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0C9E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CTTACGGCCTCCACCCTGCGTTTTAGTCAAATCT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FF2F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trA351BamHI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</w:t>
            </w:r>
            <w:proofErr w:type="spellEnd"/>
          </w:p>
        </w:tc>
      </w:tr>
      <w:tr w:rsidR="009E0037" w:rsidRPr="00B807D4" w14:paraId="0F75ECC9" w14:textId="77777777" w:rsidTr="00C80CE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4A1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sfGFP3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0F4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TATTTAGGTAGCTTGTTTATTTATACAGTTCGTC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950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trAsfGFP1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</w:t>
            </w:r>
            <w:proofErr w:type="spellEnd"/>
          </w:p>
        </w:tc>
      </w:tr>
      <w:tr w:rsidR="009E0037" w:rsidRPr="00B807D4" w14:paraId="58DE1BB6" w14:textId="77777777" w:rsidTr="00C80CE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9A2F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sfGFP3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BA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GACGAACTGTATAAATAAACAAGCTACCTAAATACTATT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B887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trA352XhoI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</w:t>
            </w:r>
            <w:proofErr w:type="spellEnd"/>
          </w:p>
        </w:tc>
      </w:tr>
      <w:tr w:rsidR="009E0037" w:rsidRPr="00B807D4" w14:paraId="63BF6ED3" w14:textId="77777777" w:rsidTr="00C80CEC">
        <w:trPr>
          <w:trHeight w:val="4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FAF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351BamHI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9F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GCGGATCCCTAATGGTGAAGTTATCAGACC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3ABE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trAsfGFP1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</w:t>
            </w:r>
            <w:proofErr w:type="spellEnd"/>
          </w:p>
        </w:tc>
      </w:tr>
      <w:tr w:rsidR="009E0037" w:rsidRPr="00B807D4" w14:paraId="44DA7633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92C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352XhoI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EADA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CGCTCGAGTGTAGAGATCTTCT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86E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trAsfGFP3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</w:t>
            </w:r>
            <w:proofErr w:type="spellEnd"/>
          </w:p>
        </w:tc>
      </w:tr>
      <w:tr w:rsidR="009E0037" w:rsidRPr="00B807D4" w14:paraId="229C0E87" w14:textId="77777777" w:rsidTr="00C80CEC">
        <w:trPr>
          <w:trHeight w:val="4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642A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sfGFP1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465E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TTTTATCTTACTCATCTTTATACAGTTCGTCCATAC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7D4E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sfGFP3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</w:p>
        </w:tc>
      </w:tr>
      <w:tr w:rsidR="009E0037" w:rsidRPr="00B807D4" w14:paraId="47F0031F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07D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sfGFP1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AE4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GACGAACTGTATAAAGATGAGTAAGATAAAAGTGATAT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7D7E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500BamHI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</w:p>
        </w:tc>
      </w:tr>
      <w:tr w:rsidR="009E0037" w:rsidRPr="00B807D4" w14:paraId="01655003" w14:textId="77777777" w:rsidTr="00C80CEC">
        <w:trPr>
          <w:trHeight w:val="3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8684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sfGFP3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5004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AGGCCGTAAGGGCGAAGAACTGTTTACGGGCG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900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sfGFP1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</w:p>
        </w:tc>
      </w:tr>
      <w:tr w:rsidR="009E0037" w:rsidRPr="00B807D4" w14:paraId="06B01718" w14:textId="77777777" w:rsidTr="00C80CE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330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sfGFP3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106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GCCCTTACGGCCTCCACCGTCATCTCCCTTCACTAT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C5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500XhoI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</w:p>
        </w:tc>
      </w:tr>
      <w:tr w:rsidR="009E0037" w:rsidRPr="00B807D4" w14:paraId="736330BC" w14:textId="77777777" w:rsidTr="00C80CE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95E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500BamHI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F8B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GCGGATCCGTCTGATTATCATACCCTTTAG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3064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500BamHI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</w:p>
        </w:tc>
      </w:tr>
      <w:tr w:rsidR="009E0037" w:rsidRPr="00B807D4" w14:paraId="40CB4945" w14:textId="77777777" w:rsidTr="00C80CEC">
        <w:trPr>
          <w:trHeight w:val="4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964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500XhoI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16E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CGCTCGAGCAATTACAAACACAGTTAACAAC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987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sfGFP1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</w:p>
        </w:tc>
      </w:tr>
      <w:tr w:rsidR="009E0037" w:rsidRPr="00B807D4" w14:paraId="24D8734A" w14:textId="77777777" w:rsidTr="00C80CEC">
        <w:trPr>
          <w:trHeight w:val="4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BF9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sfGFP1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264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 xml:space="preserve">CCAAACTTTCCCCGCCTTATTTATACAGTTCGTCCATACC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03EE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sfGFP3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</w:t>
            </w:r>
            <w:proofErr w:type="spellEnd"/>
          </w:p>
        </w:tc>
      </w:tr>
      <w:tr w:rsidR="009E0037" w:rsidRPr="00B807D4" w14:paraId="5045D484" w14:textId="77777777" w:rsidTr="00C80CEC">
        <w:trPr>
          <w:trHeight w:val="4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AFB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sfGFP1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73B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TATAAA TAAGGCGGGGAAAGTTTGGA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FD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YajC236BamHI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</w:t>
            </w:r>
            <w:proofErr w:type="spellEnd"/>
          </w:p>
        </w:tc>
      </w:tr>
      <w:tr w:rsidR="009E0037" w:rsidRPr="00B807D4" w14:paraId="1ABC0C3F" w14:textId="77777777" w:rsidTr="00C80CEC">
        <w:trPr>
          <w:trHeight w:val="4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B74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sfGFP3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074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GCCCTTACGGCCTCCACCATGGCTTTCAATGGCACTGT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711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YajC235XhoI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</w:t>
            </w:r>
            <w:proofErr w:type="spellEnd"/>
          </w:p>
        </w:tc>
      </w:tr>
      <w:tr w:rsidR="009E0037" w:rsidRPr="00B807D4" w14:paraId="13FC3E90" w14:textId="77777777" w:rsidTr="00C80CEC">
        <w:trPr>
          <w:trHeight w:val="4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89A7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236BamHI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B16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GCGGATCCGCTTTTAATCCAAACATGTTTTTTC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495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YajCsfGFP1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</w:t>
            </w:r>
            <w:proofErr w:type="spellEnd"/>
          </w:p>
        </w:tc>
      </w:tr>
      <w:tr w:rsidR="009E0037" w:rsidRPr="00B807D4" w14:paraId="7D752A7F" w14:textId="77777777" w:rsidTr="00C80CEC">
        <w:trPr>
          <w:trHeight w:val="4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D76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235XhoI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F8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CGCTCGAGCGTAACGATTGGTGGCATGTTTG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47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YajCsfGFP3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</w:t>
            </w:r>
            <w:proofErr w:type="spellEnd"/>
          </w:p>
        </w:tc>
      </w:tr>
      <w:tr w:rsidR="009E0037" w:rsidRPr="00B807D4" w14:paraId="50F74506" w14:textId="77777777" w:rsidTr="00C80CEC">
        <w:trPr>
          <w:trHeight w:val="3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45D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sfGFP1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451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 xml:space="preserve">GTAACGTTTTTTCATCGTTTATACAGTTCGTCCATACC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349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sfGFP3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</w:p>
        </w:tc>
      </w:tr>
      <w:tr w:rsidR="009E0037" w:rsidRPr="00B807D4" w14:paraId="5377A883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D6D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sfGFP1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B467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 xml:space="preserve">GTATAAA CGATGAAAAAACGTTACTATGCTC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9E4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F500BamHI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</w:p>
        </w:tc>
      </w:tr>
      <w:tr w:rsidR="009E0037" w:rsidRPr="00B807D4" w14:paraId="09538DD3" w14:textId="77777777" w:rsidTr="00C80CEC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959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sfGFP3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8557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GCCCTTACGGCCTCCACCCCTATCCACCTCAACATTTC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DC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F500XhoI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</w:p>
        </w:tc>
      </w:tr>
      <w:tr w:rsidR="009E0037" w:rsidRPr="00B807D4" w14:paraId="34078D12" w14:textId="77777777" w:rsidTr="00C80CEC">
        <w:trPr>
          <w:trHeight w:val="3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8BC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500BamHI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217F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GCGGATCCGTCCAGTTGTTCCAAACTCATC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DFC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FsfGFP1_R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</w:p>
        </w:tc>
      </w:tr>
      <w:tr w:rsidR="009E0037" w:rsidRPr="00B807D4" w14:paraId="207BDA6C" w14:textId="77777777" w:rsidTr="00C80CEC">
        <w:trPr>
          <w:trHeight w:val="4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BDF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500XhoI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58B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CGCTCGAGCATGCTTAATCCCTACATTAT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2FD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FsfGFP3_F for overlap PCR to fuse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fGFP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</w:p>
        </w:tc>
      </w:tr>
      <w:tr w:rsidR="009E0037" w:rsidRPr="00B807D4" w14:paraId="2DB06DFA" w14:textId="77777777" w:rsidTr="00C80CEC">
        <w:trPr>
          <w:trHeight w:val="3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305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3FLAG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0C1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ATCTTTATAATCACCGTCATGGTCTTTGTAGTCGCCTCCACCGTCATCTCCCTTCACTATCGGCA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CF6E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500XhoI_R for overlap PCR to fuse 3</w:t>
            </w:r>
            <w:r w:rsidRPr="00B807D4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US"/>
              </w:rPr>
              <w:t>☓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LAG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</w:p>
        </w:tc>
      </w:tr>
      <w:tr w:rsidR="009E0037" w:rsidRPr="00B807D4" w14:paraId="67B14AF5" w14:textId="77777777" w:rsidTr="00C80CEC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E07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3FLAG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39F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ACGGTGATTATAAAGATCATGATATCGATTACAAGGATGACGATGACAAGGATGAGTAAGATAAAAGTGATAT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E70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500BamHI_F for overlap PCR to fuse 3</w:t>
            </w:r>
            <w:r w:rsidRPr="00B807D4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US"/>
              </w:rPr>
              <w:t>☓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LAG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</w:p>
        </w:tc>
      </w:tr>
      <w:tr w:rsidR="009E0037" w:rsidRPr="00B807D4" w14:paraId="6DD969BA" w14:textId="77777777" w:rsidTr="00C80CEC">
        <w:trPr>
          <w:trHeight w:val="4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964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3FLAG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3CF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ATGATCTTTATAATCACCGTCATGGTCTTTGTAGTCGCCTCCACCCCTATCCACCTCAACATTTC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D6C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500XhoI_R for overlap PCR to fuse 3</w:t>
            </w:r>
            <w:r w:rsidRPr="00B807D4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US"/>
              </w:rPr>
              <w:t>☓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LAG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</w:p>
        </w:tc>
      </w:tr>
      <w:tr w:rsidR="009E0037" w:rsidRPr="00B807D4" w14:paraId="1B99C1C1" w14:textId="77777777" w:rsidTr="00C80CEC">
        <w:trPr>
          <w:trHeight w:val="4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E694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3FLAG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5B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TGATTATAAAGATCATGATATCGATTACAAGGATGACGATGACAAGCGATGAAAAAACGTTACTATG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86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500BamHI_F for overlap PCR to fuse 3</w:t>
            </w:r>
            <w:r w:rsidRPr="00B807D4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US"/>
              </w:rPr>
              <w:t>☓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LAG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</w:p>
        </w:tc>
      </w:tr>
      <w:tr w:rsidR="009E0037" w:rsidRPr="00B807D4" w14:paraId="28015383" w14:textId="77777777" w:rsidTr="00C80CEC">
        <w:trPr>
          <w:trHeight w:val="4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D4A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3FLAG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750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ATTATAAAGATCATGATATCGATTACAAGGATGACGATGACAAGTAAACAAGCTACCTAAATACTATT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16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352XhoI_R for overlap PCR to fuse 3</w:t>
            </w:r>
            <w:r w:rsidRPr="00B807D4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US"/>
              </w:rPr>
              <w:t>☓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LAG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</w:t>
            </w:r>
            <w:proofErr w:type="spellEnd"/>
          </w:p>
        </w:tc>
      </w:tr>
      <w:tr w:rsidR="009E0037" w:rsidRPr="00B807D4" w14:paraId="044AF66D" w14:textId="77777777" w:rsidTr="00C80CEC">
        <w:trPr>
          <w:trHeight w:val="5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7E7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3FLAG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5B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ATGATCTTTATAATCACCGTCATGGTCTTTGTAGTCGCCTCCACCCTGCGTTTTAGTCAAATCT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FB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351BamHI_F for overlap PCR to fuse 3</w:t>
            </w:r>
            <w:r w:rsidRPr="00B807D4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US"/>
              </w:rPr>
              <w:t>☓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LAG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</w:t>
            </w:r>
            <w:proofErr w:type="spellEnd"/>
          </w:p>
        </w:tc>
      </w:tr>
      <w:tr w:rsidR="009E0037" w:rsidRPr="00B807D4" w14:paraId="532A3757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5B6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3FLAG_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A9C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ATGATCTTTATAATCACCGTCATGGTCTTTGTAGTCGCCTCCACCATGGCTTTCAATGGCACTGTCA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FAD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235XhoI_R for overlap PCR to fuse 3</w:t>
            </w:r>
            <w:r w:rsidRPr="00B807D4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US"/>
              </w:rPr>
              <w:t>☓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LAG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</w:t>
            </w:r>
            <w:proofErr w:type="spellEnd"/>
          </w:p>
        </w:tc>
      </w:tr>
      <w:tr w:rsidR="009E0037" w:rsidRPr="00B807D4" w14:paraId="4D4A4D36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F3A7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YajC3FLAG_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087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TGATTATAAAGATCATGATATCGATTACAAGGATGACGATGACAAGTAAGGCGGGGAAAGTTTGGA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6D7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236BamHI_F for overlap PCR to fuse 3</w:t>
            </w:r>
            <w:r w:rsidRPr="00B807D4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eastAsia="en-US"/>
              </w:rPr>
              <w:t>☓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LAG to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</w:t>
            </w:r>
            <w:proofErr w:type="spellEnd"/>
          </w:p>
        </w:tc>
      </w:tr>
      <w:tr w:rsidR="009E0037" w:rsidRPr="00B807D4" w14:paraId="13D51434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DD4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72F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CCCATGCGGATCCTTTCATGAT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6F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87 to generate 5' flanking region for in-frame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knockout</w:t>
            </w:r>
          </w:p>
        </w:tc>
      </w:tr>
      <w:tr w:rsidR="009E0037" w:rsidRPr="00B807D4" w14:paraId="779C6147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BA4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8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EFCA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ATGAAAAAATTTCAATTCTTTTTAAATGTTGAGGTGGATAGGCGAT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2A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86 to generate 5' flanking region for in-frame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KO</w:t>
            </w:r>
          </w:p>
        </w:tc>
      </w:tr>
      <w:tr w:rsidR="009E0037" w:rsidRPr="00B807D4" w14:paraId="2CF51D20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C75F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549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CATCGCCTATCCACCTCAACATTTAAAAAGAATTGAAATTTTTTCA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E15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89 to generate 3' flanking region for in-frame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knockout</w:t>
            </w:r>
          </w:p>
        </w:tc>
      </w:tr>
      <w:tr w:rsidR="009E0037" w:rsidRPr="00B807D4" w14:paraId="4D510FC7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2FE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FA7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AGGAAACTCGAGTGGATCAA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BF3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88 to generate 3' flanking region for in-frame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knockout</w:t>
            </w:r>
          </w:p>
        </w:tc>
      </w:tr>
      <w:tr w:rsidR="009E0037" w:rsidRPr="00B807D4" w14:paraId="0CBB8BB6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1AD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05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546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CTTGTGGAACACCGTACC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4C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91 to generate 5' flanking region for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ene replacement</w:t>
            </w:r>
          </w:p>
        </w:tc>
      </w:tr>
      <w:tr w:rsidR="009E0037" w:rsidRPr="00B807D4" w14:paraId="47B3B894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736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9D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TCTAATATCCATGGAAACTCCTTATAATTTTTTTAATC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E9C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93 to generate </w:t>
            </w:r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 xml:space="preserve">aad9 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ene replacement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</w:p>
        </w:tc>
      </w:tr>
      <w:tr w:rsidR="009E0037" w:rsidRPr="00B807D4" w14:paraId="688AAE75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DE6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10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AGATTAAAAAAATTATAAGGAGTTTCCATGGATATTAG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EE5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2305F to generate 5' flanking region for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ene replacement</w:t>
            </w:r>
          </w:p>
        </w:tc>
      </w:tr>
      <w:tr w:rsidR="009E0037" w:rsidRPr="00B807D4" w14:paraId="0C9562B9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A33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6E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ATTTGTTCGTATGTATTCAAGAGCCAAACAAGAGCATAGTA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1C1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2309R to generate 3' flanking region for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ene replacement</w:t>
            </w:r>
          </w:p>
        </w:tc>
      </w:tr>
      <w:tr w:rsidR="009E0037" w:rsidRPr="00B807D4" w14:paraId="7BAFC679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130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83E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TTACTATGCTCTTGTTTGGCTCTTGAATACATACGAACAAA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3F3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90 to generate </w:t>
            </w:r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 xml:space="preserve">aad9 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ene replacement for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</w:p>
        </w:tc>
      </w:tr>
      <w:tr w:rsidR="009E0037" w:rsidRPr="00B807D4" w14:paraId="54082F13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FC7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09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C89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GACTGCATCTGCATAACT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B8D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92 to generate 3' flanking region for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S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ene replacement</w:t>
            </w:r>
          </w:p>
        </w:tc>
      </w:tr>
      <w:tr w:rsidR="009E0037" w:rsidRPr="00B807D4" w14:paraId="260980FF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BD2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8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A9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ATTTGGATCCGCATTAGC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83A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95 to generate 5' flanking region for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ene replacement</w:t>
            </w:r>
          </w:p>
        </w:tc>
      </w:tr>
      <w:tr w:rsidR="009E0037" w:rsidRPr="00B807D4" w14:paraId="1A71AA1D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7174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5F8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AGATTAAAAAAATTATAATTAGTCCCCCAAGACGATAA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CFE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82 to generate 5' flanking region for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ene replacement</w:t>
            </w:r>
          </w:p>
        </w:tc>
      </w:tr>
      <w:tr w:rsidR="009E0037" w:rsidRPr="00B807D4" w14:paraId="3176DE9F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ED6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8494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ATTATCGTCTTGGGGGACTAATTATAATTTTTTTAATC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D46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97 to generate </w:t>
            </w:r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 xml:space="preserve">aad9 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ene replacement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</w:p>
        </w:tc>
      </w:tr>
      <w:tr w:rsidR="009E0037" w:rsidRPr="00B807D4" w14:paraId="09628E7F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3F4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FB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TAAGATAAAAGTGATATTGTTGAATACATACGAACAAA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958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94 to generate </w:t>
            </w:r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 xml:space="preserve">aad9 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ene replacement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</w:p>
        </w:tc>
      </w:tr>
      <w:tr w:rsidR="009E0037" w:rsidRPr="00B807D4" w14:paraId="3AA9CBDF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51B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A594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ATTTGTTCGTATGTATTCAACAATATCACTTTTATCTT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0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85 to generate 3' flanking region for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ene replacement</w:t>
            </w:r>
          </w:p>
        </w:tc>
      </w:tr>
      <w:tr w:rsidR="009E0037" w:rsidRPr="00B807D4" w14:paraId="09CAFF36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F23F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2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124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TTGCTCGAGGAATCTATTAA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0B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296 to generate 3' flanking region for </w:t>
            </w:r>
            <w:proofErr w:type="spellStart"/>
            <w:proofErr w:type="gram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aad9</w:t>
            </w: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ene replacement</w:t>
            </w:r>
          </w:p>
        </w:tc>
      </w:tr>
      <w:tr w:rsidR="009E0037" w:rsidRPr="00B807D4" w14:paraId="06A8075D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75F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3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32CF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ATACCCTATGATATCGCATTAATTATCGT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243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349 to generate aspartate to alanine at position 56 in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, 5' flank</w:t>
            </w:r>
          </w:p>
        </w:tc>
      </w:tr>
      <w:tr w:rsidR="009E0037" w:rsidRPr="00B807D4" w14:paraId="41946A2C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2E0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3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26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TATAAGGATCCCATTGCTCAGCTTC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8E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350 to generate aspartate to alanine at position 56 in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, 5' flank</w:t>
            </w:r>
          </w:p>
        </w:tc>
      </w:tr>
      <w:tr w:rsidR="009E0037" w:rsidRPr="00B807D4" w14:paraId="73CCE21C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EC2E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3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8483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CTAACTCTGGCATCACTAGAGCCATAACCAAAACATCTGGCTT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3B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347 to generate aspartate to alanine at position 56 in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, 3' flank</w:t>
            </w:r>
          </w:p>
        </w:tc>
      </w:tr>
      <w:tr w:rsidR="009E0037" w:rsidRPr="00B807D4" w14:paraId="13DE0FB6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533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SP3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64E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AAGCCAGATGTTTTGGTTATGGCTCTAGTGATGCCAGAGTTAG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C80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MSP348 to generate aspartate to alanine at position 56 in </w:t>
            </w: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R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, 3' flank</w:t>
            </w:r>
          </w:p>
        </w:tc>
      </w:tr>
      <w:tr w:rsidR="009E0037" w:rsidRPr="00B807D4" w14:paraId="5A2B0997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780F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326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SPclsBamH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_F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3A11B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GCGGATCC</w:t>
            </w:r>
            <w:r w:rsidRPr="003B3CD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CTAAAGTTCCAGCTGCCA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517E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</w:t>
            </w:r>
            <w:proofErr w:type="spellStart"/>
            <w:r w:rsidRPr="003326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SPc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stI_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clon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l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d its promoter into pLZ12Km2 betwee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stI</w:t>
            </w:r>
            <w:proofErr w:type="spellEnd"/>
          </w:p>
        </w:tc>
      </w:tr>
      <w:tr w:rsidR="009E0037" w:rsidRPr="00B807D4" w14:paraId="62FA9F35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D640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326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SPc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stI_R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280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GCACTGCAG</w:t>
            </w:r>
            <w:r w:rsidRPr="001B0EF2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GGCATTCTTAATAAATAAGAT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232F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</w:t>
            </w:r>
            <w:proofErr w:type="spellStart"/>
            <w:r w:rsidRPr="003326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SPc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stI_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clon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l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d its promoter into pLZ12Km2 betwee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stI</w:t>
            </w:r>
            <w:proofErr w:type="spellEnd"/>
          </w:p>
        </w:tc>
      </w:tr>
      <w:tr w:rsidR="009E0037" w:rsidRPr="00B807D4" w14:paraId="498DC2F9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ABF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326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r w:rsidRPr="003326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amH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_F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ECCA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GCGGATCC</w:t>
            </w:r>
            <w:r w:rsidRPr="00265E4D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ATCAGAAACTACTGCTCAAAC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E01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</w:t>
            </w:r>
            <w:proofErr w:type="spellStart"/>
            <w:r w:rsidRPr="003326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PstI_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clon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d its promoter into pLZ12Km2 betwee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stI</w:t>
            </w:r>
            <w:proofErr w:type="spellEnd"/>
          </w:p>
        </w:tc>
      </w:tr>
      <w:tr w:rsidR="009E0037" w:rsidRPr="00B807D4" w14:paraId="5B85C1B1" w14:textId="77777777" w:rsidTr="00C80CEC">
        <w:trPr>
          <w:trHeight w:val="3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A48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326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PstI_R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D68E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GCACTGCAG</w:t>
            </w:r>
            <w:r w:rsidRPr="007466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AACAATAAAATCGAAAACCCTA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E638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ir with </w:t>
            </w:r>
            <w:proofErr w:type="spellStart"/>
            <w:r w:rsidRPr="0033265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PstI_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to clon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d its promoter into pLZ12Km2 betwee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amH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stI</w:t>
            </w:r>
            <w:proofErr w:type="spellEnd"/>
          </w:p>
        </w:tc>
      </w:tr>
      <w:tr w:rsidR="009E0037" w:rsidRPr="00B807D4" w14:paraId="1321226A" w14:textId="77777777" w:rsidTr="00C80CEC">
        <w:trPr>
          <w:trHeight w:val="3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8ADA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pxA_F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A81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AAGGATGCGCGGGTTATCT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1421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qRT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PCR; Forward primer for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spxA</w:t>
            </w:r>
            <w:proofErr w:type="spellEnd"/>
          </w:p>
        </w:tc>
      </w:tr>
      <w:tr w:rsidR="009E0037" w:rsidRPr="00B807D4" w14:paraId="3C040A28" w14:textId="77777777" w:rsidTr="00C80CEC">
        <w:trPr>
          <w:trHeight w:val="3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E99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pxA_R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1337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ATGCCAAAGCTCTCGATTG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D1A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qRT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PCR; Reverse primer for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spxA</w:t>
            </w:r>
            <w:proofErr w:type="spellEnd"/>
          </w:p>
        </w:tc>
      </w:tr>
      <w:tr w:rsidR="009E0037" w:rsidRPr="00B807D4" w14:paraId="6A499085" w14:textId="77777777" w:rsidTr="00C80CEC">
        <w:trPr>
          <w:trHeight w:val="4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86F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pxA_P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A75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TCAAATCAATAACCTCACTAACACT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421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qRT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PCR; Probe for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spxA</w:t>
            </w:r>
            <w:proofErr w:type="spellEnd"/>
          </w:p>
        </w:tc>
      </w:tr>
      <w:tr w:rsidR="009E0037" w:rsidRPr="00B807D4" w14:paraId="1FE74990" w14:textId="77777777" w:rsidTr="00C80CEC">
        <w:trPr>
          <w:trHeight w:val="4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3D8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ufA_F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7A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AACTCGTCACTATGCGCACA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3B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qRT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PCR; Forward primer for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tufA</w:t>
            </w:r>
            <w:proofErr w:type="spellEnd"/>
          </w:p>
        </w:tc>
      </w:tr>
      <w:tr w:rsidR="009E0037" w:rsidRPr="00B807D4" w14:paraId="76B69150" w14:textId="77777777" w:rsidTr="00C80CEC">
        <w:trPr>
          <w:trHeight w:val="4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EC7D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ufA_R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1C59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GAGCGGCACCAGTGATCA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713A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qRT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PCR; Reverse primer for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tufA</w:t>
            </w:r>
            <w:proofErr w:type="spellEnd"/>
          </w:p>
        </w:tc>
      </w:tr>
      <w:tr w:rsidR="009E0037" w:rsidRPr="00B807D4" w14:paraId="6167DE3A" w14:textId="77777777" w:rsidTr="00C80CEC">
        <w:trPr>
          <w:trHeight w:val="325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1A2B2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ufA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P</w:t>
            </w:r>
            <w:proofErr w:type="gram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7196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</w:pPr>
            <w:r w:rsidRPr="00B807D4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US"/>
              </w:rPr>
              <w:t>CTCCAGGACACGCGGACTACGTTAAAA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690C" w14:textId="77777777" w:rsidR="009E0037" w:rsidRPr="00B807D4" w:rsidRDefault="009E003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qRT</w:t>
            </w:r>
            <w:proofErr w:type="spellEnd"/>
            <w:r w:rsidRPr="00B807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PCR; Probe for </w:t>
            </w:r>
            <w:proofErr w:type="spellStart"/>
            <w:r w:rsidRPr="00B807D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US"/>
              </w:rPr>
              <w:t>tufA</w:t>
            </w:r>
            <w:proofErr w:type="spellEnd"/>
          </w:p>
        </w:tc>
      </w:tr>
    </w:tbl>
    <w:p w14:paraId="79E02AC8" w14:textId="78B49F19" w:rsidR="005252F5" w:rsidRPr="009E0037" w:rsidRDefault="005252F5">
      <w:pPr>
        <w:rPr>
          <w:rFonts w:ascii="Arial" w:hAnsi="Arial" w:cs="Arial"/>
        </w:rPr>
      </w:pPr>
    </w:p>
    <w:sectPr w:rsidR="005252F5" w:rsidRPr="009E003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TcwMjI3MzA1tbRU0lEKTi0uzszPAykwrAUAtROFtCwAAAA="/>
  </w:docVars>
  <w:rsids>
    <w:rsidRoot w:val="009E0037"/>
    <w:rsid w:val="005252F5"/>
    <w:rsid w:val="009E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AAB3"/>
  <w15:chartTrackingRefBased/>
  <w15:docId w15:val="{215E1D35-A7AE-42EB-9052-95FFED48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E00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A408934E3DA40A07120D6CEF0B477" ma:contentTypeVersion="9" ma:contentTypeDescription="Create a new document." ma:contentTypeScope="" ma:versionID="e87901f1ae49d0261f053e18b1fabcdd">
  <xsd:schema xmlns:xsd="http://www.w3.org/2001/XMLSchema" xmlns:xs="http://www.w3.org/2001/XMLSchema" xmlns:p="http://schemas.microsoft.com/office/2006/metadata/properties" xmlns:ns3="8ba9a3db-de93-440c-bbae-0a8a89899f84" targetNamespace="http://schemas.microsoft.com/office/2006/metadata/properties" ma:root="true" ma:fieldsID="bceef3dc5563b63185fa5ead76941a46" ns3:_="">
    <xsd:import namespace="8ba9a3db-de93-440c-bbae-0a8a89899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9a3db-de93-440c-bbae-0a8a89899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D59CEF-8FA4-4D22-98A6-1EEE3EAC8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9a3db-de93-440c-bbae-0a8a89899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F774F3-6438-4A55-8ADB-0DB959F2A6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2E6665-0F5B-4D63-9D03-ED0314251BEC}">
  <ds:schemaRefs>
    <ds:schemaRef ds:uri="http://purl.org/dc/dcmitype/"/>
    <ds:schemaRef ds:uri="http://purl.org/dc/elements/1.1/"/>
    <ds:schemaRef ds:uri="8ba9a3db-de93-440c-bbae-0a8a89899f84"/>
    <ds:schemaRef ds:uri="http://purl.org/dc/terms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1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bin</dc:creator>
  <cp:keywords/>
  <dc:description/>
  <cp:lastModifiedBy>Lin Yibin</cp:lastModifiedBy>
  <cp:revision>1</cp:revision>
  <dcterms:created xsi:type="dcterms:W3CDTF">2020-06-30T02:17:00Z</dcterms:created>
  <dcterms:modified xsi:type="dcterms:W3CDTF">2020-06-3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A408934E3DA40A07120D6CEF0B477</vt:lpwstr>
  </property>
</Properties>
</file>